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92" w:rsidRDefault="00274992" w:rsidP="00695083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7B5775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Table S</w:t>
      </w:r>
      <w:r w:rsidR="006146B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4</w:t>
      </w:r>
      <w:r w:rsidRPr="007B5775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</w:t>
      </w:r>
      <w:r w:rsidRPr="007B577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Identified </w:t>
      </w:r>
      <w:r w:rsidR="002D5C2A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lants</w:t>
      </w:r>
      <w:bookmarkStart w:id="0" w:name="_GoBack"/>
      <w:bookmarkEnd w:id="0"/>
      <w:r w:rsidRPr="007B577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containing deletions after pre-screening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f</w:t>
      </w:r>
      <w:r w:rsidRPr="007B577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ll genotypes of RS-NIL3 and RH-CS panel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with</w:t>
      </w:r>
      <w:r w:rsidRPr="007B577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15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d</w:t>
      </w:r>
      <w:r w:rsidRPr="007B577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35 markers, respectively</w:t>
      </w:r>
    </w:p>
    <w:tbl>
      <w:tblPr>
        <w:tblW w:w="9597" w:type="dxa"/>
        <w:tblInd w:w="108" w:type="dxa"/>
        <w:tblLook w:val="04A0" w:firstRow="1" w:lastRow="0" w:firstColumn="1" w:lastColumn="0" w:noHBand="0" w:noVBand="1"/>
      </w:tblPr>
      <w:tblGrid>
        <w:gridCol w:w="296"/>
        <w:gridCol w:w="1397"/>
        <w:gridCol w:w="1495"/>
        <w:gridCol w:w="296"/>
        <w:gridCol w:w="2116"/>
        <w:gridCol w:w="284"/>
        <w:gridCol w:w="1857"/>
        <w:gridCol w:w="417"/>
        <w:gridCol w:w="1439"/>
      </w:tblGrid>
      <w:tr w:rsidR="00274992" w:rsidRPr="007B5775" w:rsidTr="006146B0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74992" w:rsidRPr="007B5775" w:rsidRDefault="00274992" w:rsidP="006146B0">
            <w:pPr>
              <w:spacing w:after="0" w:line="240" w:lineRule="auto"/>
              <w:ind w:right="-16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number of genotypes analys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otypes with ≥ 1 marker deleted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74992" w:rsidRPr="007B5775" w:rsidTr="006146B0">
        <w:trPr>
          <w:trHeight w:val="479"/>
        </w:trPr>
        <w:tc>
          <w:tcPr>
            <w:tcW w:w="5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S-NIL3 panel ─ seed irradi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sage (</w:t>
            </w:r>
            <w:proofErr w:type="spellStart"/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y</w:t>
            </w:r>
            <w:proofErr w:type="spellEnd"/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6146B0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</w:t>
            </w:r>
            <w:r w:rsidR="006146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4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152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  <w:r w:rsidR="006146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</w:t>
            </w:r>
            <w:r w:rsidR="006146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11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  <w:r w:rsidR="006146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</w:t>
            </w:r>
            <w:r w:rsidR="006146B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Pr="007B577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37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113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0</w:t>
            </w: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51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6146B0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61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6146B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4992" w:rsidRPr="007B5775" w:rsidTr="006146B0">
        <w:trPr>
          <w:trHeight w:val="479"/>
        </w:trPr>
        <w:tc>
          <w:tcPr>
            <w:tcW w:w="5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H-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ane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─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oll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rradi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992" w:rsidRPr="007B5775" w:rsidTr="006146B0">
        <w:trPr>
          <w:trHeight w:val="47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93606D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60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7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992" w:rsidRPr="007B5775" w:rsidRDefault="00274992" w:rsidP="00911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57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8.12</w:t>
            </w:r>
          </w:p>
        </w:tc>
      </w:tr>
    </w:tbl>
    <w:p w:rsidR="00274992" w:rsidRDefault="00274992" w:rsidP="00A518CB"/>
    <w:sectPr w:rsidR="00274992" w:rsidSect="007B57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fina">
    <w15:presenceInfo w15:providerId="None" w15:userId="Delf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775"/>
    <w:rsid w:val="001A6DFA"/>
    <w:rsid w:val="00254E88"/>
    <w:rsid w:val="00274992"/>
    <w:rsid w:val="002D5C2A"/>
    <w:rsid w:val="00324B1B"/>
    <w:rsid w:val="00385DD0"/>
    <w:rsid w:val="00413961"/>
    <w:rsid w:val="00437954"/>
    <w:rsid w:val="004E5D4B"/>
    <w:rsid w:val="00553C24"/>
    <w:rsid w:val="006146B0"/>
    <w:rsid w:val="00695083"/>
    <w:rsid w:val="006D5009"/>
    <w:rsid w:val="0070085A"/>
    <w:rsid w:val="007B5775"/>
    <w:rsid w:val="007E331D"/>
    <w:rsid w:val="00881315"/>
    <w:rsid w:val="0093606D"/>
    <w:rsid w:val="00A518CB"/>
    <w:rsid w:val="00AB2187"/>
    <w:rsid w:val="00AE11C0"/>
    <w:rsid w:val="00B47918"/>
    <w:rsid w:val="00BF24D9"/>
    <w:rsid w:val="00C11611"/>
    <w:rsid w:val="00CD0438"/>
    <w:rsid w:val="00D644C6"/>
    <w:rsid w:val="00E83EEF"/>
    <w:rsid w:val="00F009A9"/>
    <w:rsid w:val="00F56812"/>
    <w:rsid w:val="00F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3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3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FA Tulln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uerstm</dc:creator>
  <cp:lastModifiedBy>mbuerstm</cp:lastModifiedBy>
  <cp:revision>5</cp:revision>
  <cp:lastPrinted>2017-07-18T13:39:00Z</cp:lastPrinted>
  <dcterms:created xsi:type="dcterms:W3CDTF">2017-07-15T17:53:00Z</dcterms:created>
  <dcterms:modified xsi:type="dcterms:W3CDTF">2017-07-26T15:17:00Z</dcterms:modified>
</cp:coreProperties>
</file>